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24F" w:rsidRPr="004121D7" w:rsidRDefault="0062424F" w:rsidP="0062424F">
      <w:pPr>
        <w:jc w:val="both"/>
        <w:rPr>
          <w:rFonts w:ascii="Times New Roman" w:hAnsi="Times New Roman" w:cs="Times New Roman"/>
          <w:b/>
          <w:lang w:val="en-US"/>
        </w:rPr>
      </w:pPr>
      <w:r w:rsidRPr="004121D7">
        <w:rPr>
          <w:rFonts w:ascii="Times New Roman" w:hAnsi="Times New Roman" w:cs="Times New Roman"/>
          <w:b/>
          <w:i/>
          <w:lang w:val="en-US"/>
        </w:rPr>
        <w:t>aapp</w:t>
      </w:r>
      <w:r w:rsidRPr="004121D7">
        <w:rPr>
          <w:rFonts w:ascii="Times New Roman" w:hAnsi="Times New Roman" w:cs="Times New Roman"/>
          <w:b/>
          <w:lang w:val="en-US"/>
        </w:rPr>
        <w:t xml:space="preserve"> promoter sequence (AGAP009974, 1673 bp):</w:t>
      </w:r>
    </w:p>
    <w:p w:rsidR="0062424F" w:rsidRPr="004121D7" w:rsidRDefault="0062424F" w:rsidP="0062424F">
      <w:pPr>
        <w:ind w:firstLine="708"/>
        <w:jc w:val="both"/>
        <w:rPr>
          <w:rFonts w:ascii="Courier" w:hAnsi="Courier" w:cs="Times New Roman"/>
          <w:color w:val="FF0000"/>
          <w:lang w:val="en-US"/>
        </w:rPr>
      </w:pPr>
    </w:p>
    <w:p w:rsidR="0062424F" w:rsidRPr="004121D7" w:rsidRDefault="0062424F" w:rsidP="0062424F">
      <w:pPr>
        <w:ind w:firstLine="708"/>
        <w:jc w:val="both"/>
        <w:rPr>
          <w:rFonts w:ascii="Courier" w:hAnsi="Courier" w:cs="Times New Roman"/>
          <w:color w:val="FF0000"/>
          <w:lang w:val="en-US"/>
        </w:rPr>
      </w:pPr>
      <w:r w:rsidRPr="004121D7">
        <w:rPr>
          <w:rFonts w:ascii="Courier" w:hAnsi="Courier" w:cs="Times New Roman"/>
          <w:color w:val="FF0000"/>
          <w:lang w:val="en-US"/>
        </w:rPr>
        <w:t>CTTTTCTTTTACCCTTTGTAACACGCTAATAACG</w:t>
      </w:r>
      <w:r w:rsidRPr="004121D7">
        <w:rPr>
          <w:rFonts w:ascii="Courier" w:hAnsi="Courier" w:cs="Times New Roman"/>
          <w:lang w:val="en-US"/>
        </w:rPr>
        <w:t>AAAGACCTCCTGCGTGTTAGTACGTGGTGAGGATGATGCGTTTTAGCCTAGCTAGTATTCAAAAAACCTATTAATGCAACAATTACAGTGTGAGGTTACAAAATGGAATTAATTAAACACACTGCTCAACACAGCCATCGTGCTGCATCGTGCTTTGTTGAGGCGCAACAGTTAAATTGTAAGTGCAACCACCGGTATAGAGAGCTGCTTTTGGCAAATGATATGGAATTGTGCTAAATTATGTAATGTTTTTTTTAACTAACTCGTTTACCCGTTAATGGTGGAATGTTTGCAGGTGCGTAGATTAATTTTTTTTAAATGTGCAAATGGAGAAAACAGGATAACGCAAAAGTATTTCCTTCGCTGTAGTAATAGGCTATTATTTATGTACGTCTTTATGTGACCCCGCTAGTGTTGGCTGTATTTTATATCTGTAGGTAAATGACGCGCTATGTATTGTAATAAAATTGGACAAACATTTGCATGTACGATCTGTTAGCTTAGAGAATAAGTATTTTTCTTTTTCGCTACATTTCTCTAAATTCGACCGACGATGACTGTTTTAGGTGTTTTTTCGTAACTTGATCAAGGTAACACCTTTTCTTGGCGTAACGTCCTACGCGGACATGCCGGCCGGCCTTATTCAGGCTTTCGAGACTTAATTCATTACCACGTAGCCGGATAAGTCCAATCCTTGCACAACGGGGGAACGGGTGTCCATTTCAGGCTTGGGCCCATGACGGGCATGTTATTGAGTCGTTCGAGTTGACGACTGTACCATGGGACCGCCCCATTTTTGGCAGTCCATTGATCGTTACGTCGTTTTACGTCTACTGAAGGATGTCCGTTATCAGGTCAAGTCCAGCATAGATTAAGTCTCCCATACGAAGGATTGATTAGCTCGAGACTTAATGTTATATACAAAATTCTTATACATGTTCTAGATCAGGATTGTTGCGCTACACTGTCTTCCATGTCGATCTTCTATATTCAGTTTTTGGCACAGTGATCGTCACTGTAATCTCAATAGATTTGAATTTCAATACTTCTATGGGAGGAGGATGAGTAGAAAGGTGTCCAAAGCGCTGGATCTATGGCTGCAACTCCTCATGCTTGTAAGCACCCGACAGCCAATTCGATCTACCTGACCTGATGCGGTATTCGAACTAAAAGCACAGATCAAGCACTGTTTCACACGATCTGAAGCACTGTTCTACTGCAAAGATAAGTGCATATTAGTTATTTTTCATACCGATCTTCACTGCGACGGTTTAGCGATCTTCATTATTTTCCACCTTCACCCCTCAACCCAGGGAGTGCGCTTTTCCCCGTCGAGATAAAATTACTAAATGTAAACTTTGCATGCAATTATGTAGCTGTATGGTAAGCAAATAAAAATCTTTCCTCCTATTGCAACACGTCGCTTGTTTGCAGCGGATATTTGCCCACAGTAAAGCCCGATCGCCTGTGCATTGTGTTTAACACGTGCTGCAAGCTGTATCAATACCGATCGATTGTATGATTCCACGATCTTCGTGTGGTATAAAAACGGCGCTGAACAGCAGTAAAGATCATCA</w:t>
      </w:r>
      <w:r w:rsidRPr="004121D7">
        <w:rPr>
          <w:rFonts w:ascii="Courier" w:hAnsi="Courier" w:cs="Times New Roman"/>
          <w:highlight w:val="lightGray"/>
          <w:lang w:val="en-US"/>
        </w:rPr>
        <w:t>CTTACATTTGTTTTATTCTCCACGGAGT</w:t>
      </w:r>
      <w:r w:rsidRPr="004121D7">
        <w:rPr>
          <w:rFonts w:ascii="Courier" w:hAnsi="Courier" w:cs="Times New Roman"/>
          <w:color w:val="FF0000"/>
          <w:highlight w:val="lightGray"/>
          <w:lang w:val="en-US"/>
        </w:rPr>
        <w:t>CAGTGAAATAATACCACAACAACAAAAAAACG</w:t>
      </w:r>
    </w:p>
    <w:p w:rsidR="0062424F" w:rsidRPr="004121D7" w:rsidRDefault="0062424F" w:rsidP="0062424F">
      <w:pPr>
        <w:rPr>
          <w:rFonts w:ascii="Courier" w:hAnsi="Courier" w:cs="Times New Roman"/>
          <w:color w:val="FF0000"/>
          <w:lang w:val="en-US"/>
        </w:rPr>
      </w:pPr>
      <w:r w:rsidRPr="004121D7">
        <w:rPr>
          <w:rFonts w:ascii="Courier" w:hAnsi="Courier" w:cs="Times New Roman"/>
          <w:color w:val="FF0000"/>
          <w:lang w:val="en-US"/>
        </w:rPr>
        <w:br w:type="page"/>
      </w:r>
    </w:p>
    <w:p w:rsidR="0062424F" w:rsidRPr="004121D7" w:rsidRDefault="0062424F" w:rsidP="0062424F">
      <w:pPr>
        <w:jc w:val="both"/>
        <w:rPr>
          <w:rFonts w:ascii="Times New Roman" w:hAnsi="Times New Roman" w:cs="Times New Roman"/>
          <w:b/>
          <w:lang w:val="en-US"/>
        </w:rPr>
      </w:pPr>
      <w:r w:rsidRPr="004121D7">
        <w:rPr>
          <w:rFonts w:ascii="Times New Roman" w:hAnsi="Times New Roman" w:cs="Times New Roman"/>
          <w:b/>
          <w:i/>
          <w:lang w:val="en-US"/>
        </w:rPr>
        <w:lastRenderedPageBreak/>
        <w:t>trio</w:t>
      </w:r>
      <w:r w:rsidRPr="004121D7">
        <w:rPr>
          <w:rFonts w:ascii="Times New Roman" w:hAnsi="Times New Roman" w:cs="Times New Roman"/>
          <w:b/>
          <w:lang w:val="en-US"/>
        </w:rPr>
        <w:t xml:space="preserve"> promoter sequence (AGAP001374, 1537 bp):</w:t>
      </w:r>
    </w:p>
    <w:p w:rsidR="0062424F" w:rsidRPr="004121D7" w:rsidRDefault="0062424F" w:rsidP="0062424F">
      <w:pPr>
        <w:ind w:firstLine="708"/>
        <w:jc w:val="both"/>
        <w:rPr>
          <w:rFonts w:ascii="Courier" w:hAnsi="Courier" w:cs="Times New Roman"/>
          <w:color w:val="FF0000"/>
          <w:lang w:val="en-US"/>
        </w:rPr>
      </w:pPr>
    </w:p>
    <w:p w:rsidR="0062424F" w:rsidRPr="004121D7" w:rsidRDefault="0062424F" w:rsidP="0062424F">
      <w:pPr>
        <w:ind w:firstLine="708"/>
        <w:jc w:val="both"/>
        <w:rPr>
          <w:rFonts w:ascii="Courier" w:hAnsi="Courier" w:cs="Times New Roman"/>
          <w:color w:val="FF0000"/>
          <w:highlight w:val="lightGray"/>
          <w:lang w:val="en-US"/>
        </w:rPr>
      </w:pPr>
      <w:r w:rsidRPr="004121D7">
        <w:rPr>
          <w:rFonts w:ascii="Courier" w:hAnsi="Courier" w:cs="Times New Roman"/>
          <w:color w:val="FF0000"/>
          <w:lang w:val="en-US"/>
        </w:rPr>
        <w:t>TTTTCTGAGGTGATCTTTCGAAAAGATCGATCGA</w:t>
      </w:r>
      <w:r w:rsidRPr="004121D7">
        <w:rPr>
          <w:rFonts w:ascii="Courier" w:hAnsi="Courier" w:cs="Times New Roman"/>
          <w:lang w:val="en-US"/>
        </w:rPr>
        <w:t>CCGACCCCCAACGGCAACTCTCCCTCGGATGACCTCAGCCCAGAATAGGCATTCTTTCAGCAAGTCATTCTATCATCCCTTTTACATCTTACGTTACTCCAAAAAAAGAGAAGCTTTCCACCCCAAAGCTTTCGTTGTGGTGCAGCTTTCGATGGTGATCGCGATCACGGTACCACACGTACGTTTGTTTGCTACTCTCGCTCACCGTTTTCTTCGATTTCGTGTCTCGGGTACCGTTTGCTCGGTGCGGTAGTGCTGCGAAGAAAGCCGTTGGCCGAGAGAATAATGCTCACTTCGGCTGCACGCAACTCGCCGTGCCACAGCCGTGGAAGGGGTAGGTTGGATGGTCGGGGTCGGGACCGCAACGCCGAAGTGAACGCCGGCGTGCCAGCGAACGATCGCACCCCGGCACAGTCCAACTGCGTCGCTGGGCGCGCTCGGCGGACGGTTCTCGGTGTGTGCGCCCCCTTTGGTGCTCATCCCTCATATCTCATCTCATCCTTTCGCGCTGCTCGCGGTTCCCGCAGAACCACGCGCGAGAGGGAGTTGCGCGAACCAGGGAGAGCCCGACACCTGGGCAGCGTCCAGGCGGACCTGTTCGGGAACGGTCGCGGTGTATAAAACTCGATTCCCGCCCGCCGTTAGGTAACAGTCCATTGTGTAACGTTGCCGGGATCGCGAGCCATCCTGCAGGAACACAGCCGTGCGAGTTTGTGTGCGCGTGTATTTTGCCTACAAGCAAGTGAGCAGCAATCAGTGAGAACAACATCTAAAACAGAAAAACAAACAGTGAACTACAGTGCTGTGGAGCAGTGGAAATTGGTGTTAATTGAAGAGCTTTGTACATCGATCACACGGACAACCACGCACGTGGAGAAAGTTCTGCTGCGGTGCGGGTTACTTGCGTACACCACATTAAACATTGTGTGTGGCATTTAAAATAAATATACTCGCGCCCTCCCCTCAGCTGCTCTCGCGGGCACGCCCGATGCCAGAGGTCGCCCCGACCGGACATTGAACGTGGAAAGAAGAAAGTTGTCGGTTGTTTACACTTCCGTCCTGAGTGGTGTTGTGGCTACCGTTTGTGACCGTTGGTGAAATAAAGTAACATACCCCTCCCGAGGGCAGCAGCGACAATGACCTCCGGAAATTCGATAACAATACGTAAGTTACTTTCATTTTTTGCAAATTAAATTACCTCGTGATAATTGAGTGGAGTGAGTAGGTACAGGTTGTTAACGCGTCTTTTGTTTAGTTCGGCAATCCGGATCCGAAGATGAGAGGAGATTGCCTCTGATGATGATGTTATCATGATTGCTTGTGTAACGACGCAAAGATTCTCAGAGAACAACTTCTCCCAACATAATTAATCTTGTTGAAGGGTCTGTAAACACGTGGTGGGATATCTTACAACTGAACCAATATTCGACCGATAGTATAAAGTCCTTCGCACCATCGATGCGTTT</w:t>
      </w:r>
      <w:r w:rsidRPr="004121D7">
        <w:rPr>
          <w:rFonts w:ascii="Courier" w:hAnsi="Courier" w:cs="Times New Roman"/>
          <w:highlight w:val="lightGray"/>
          <w:lang w:val="en-US"/>
        </w:rPr>
        <w:t>AC</w:t>
      </w:r>
      <w:r w:rsidRPr="004121D7">
        <w:rPr>
          <w:rFonts w:ascii="Courier" w:hAnsi="Courier" w:cs="Times New Roman"/>
          <w:color w:val="FF0000"/>
          <w:highlight w:val="lightGray"/>
          <w:lang w:val="en-US"/>
        </w:rPr>
        <w:t>CATTTTCCCATAAAATCAATCTGCTCCCAGTTACA</w:t>
      </w:r>
    </w:p>
    <w:p w:rsidR="0062424F" w:rsidRPr="004121D7" w:rsidRDefault="0062424F" w:rsidP="0062424F">
      <w:pPr>
        <w:rPr>
          <w:rFonts w:ascii="Courier" w:hAnsi="Courier" w:cs="Times New Roman"/>
          <w:color w:val="FF0000"/>
          <w:highlight w:val="lightGray"/>
          <w:lang w:val="en-US"/>
        </w:rPr>
      </w:pPr>
    </w:p>
    <w:p w:rsidR="0062424F" w:rsidRPr="004121D7" w:rsidRDefault="0062424F" w:rsidP="0062424F">
      <w:pPr>
        <w:jc w:val="both"/>
        <w:rPr>
          <w:rFonts w:ascii="Times New Roman" w:hAnsi="Times New Roman" w:cs="Times New Roman"/>
          <w:b/>
          <w:lang w:val="en-US"/>
        </w:rPr>
      </w:pPr>
      <w:r w:rsidRPr="004121D7">
        <w:rPr>
          <w:rFonts w:ascii="Times New Roman" w:hAnsi="Times New Roman" w:cs="Times New Roman"/>
          <w:b/>
          <w:i/>
          <w:lang w:val="en-US"/>
        </w:rPr>
        <w:t>sag</w:t>
      </w:r>
      <w:r w:rsidRPr="004121D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5' upstream</w:t>
      </w:r>
      <w:r w:rsidRPr="004121D7">
        <w:rPr>
          <w:rFonts w:ascii="Times New Roman" w:hAnsi="Times New Roman" w:cs="Times New Roman"/>
          <w:b/>
          <w:lang w:val="en-US"/>
        </w:rPr>
        <w:t xml:space="preserve"> sequence</w:t>
      </w:r>
      <w:r>
        <w:rPr>
          <w:rFonts w:ascii="Times New Roman" w:hAnsi="Times New Roman" w:cs="Times New Roman"/>
          <w:b/>
          <w:lang w:val="en-US"/>
        </w:rPr>
        <w:t xml:space="preserve"> without promoter activity</w:t>
      </w:r>
      <w:r w:rsidRPr="004121D7">
        <w:rPr>
          <w:rFonts w:ascii="Times New Roman" w:hAnsi="Times New Roman" w:cs="Times New Roman"/>
          <w:b/>
          <w:lang w:val="en-US"/>
        </w:rPr>
        <w:t xml:space="preserve"> (AGAP000610, 220 bp):</w:t>
      </w:r>
    </w:p>
    <w:p w:rsidR="0062424F" w:rsidRPr="004121D7" w:rsidRDefault="0062424F" w:rsidP="0062424F">
      <w:pPr>
        <w:rPr>
          <w:rFonts w:ascii="Courier" w:hAnsi="Courier" w:cs="Times New Roman"/>
          <w:color w:val="FF0000"/>
          <w:highlight w:val="lightGray"/>
          <w:lang w:val="en-US"/>
        </w:rPr>
      </w:pPr>
    </w:p>
    <w:p w:rsidR="0062424F" w:rsidRPr="0094671E" w:rsidRDefault="0062424F" w:rsidP="0062424F">
      <w:pPr>
        <w:ind w:firstLine="708"/>
        <w:jc w:val="both"/>
        <w:rPr>
          <w:rFonts w:ascii="Courier" w:hAnsi="Courier" w:cs="Times New Roman"/>
          <w:highlight w:val="lightGray"/>
        </w:rPr>
      </w:pPr>
      <w:r w:rsidRPr="0094671E">
        <w:rPr>
          <w:rFonts w:ascii="Courier" w:hAnsi="Courier" w:cs="Times New Roman"/>
          <w:color w:val="FF0000"/>
        </w:rPr>
        <w:t>CTTTCATGCGTACAATGTGTATGATCACTG</w:t>
      </w:r>
      <w:r w:rsidRPr="0094671E">
        <w:rPr>
          <w:rFonts w:ascii="Courier" w:hAnsi="Courier" w:cs="Times New Roman"/>
        </w:rPr>
        <w:t>ATGACAAAGCGCTTGGGTGGGCGCTTGCTGCTGAAGCGTGGCTGACAAATGGGG</w:t>
      </w:r>
      <w:r>
        <w:rPr>
          <w:rFonts w:ascii="Courier" w:hAnsi="Courier" w:cs="Times New Roman"/>
        </w:rPr>
        <w:t>GGGG</w:t>
      </w:r>
      <w:r w:rsidRPr="0094671E">
        <w:rPr>
          <w:rFonts w:ascii="Courier" w:hAnsi="Courier" w:cs="Times New Roman"/>
        </w:rPr>
        <w:t>GGGGGGCTTGAACAAATATTTGCACACACGATAATGCTCTTGTTTGCCATGCGCTGACGGAAGACAAATCGCTGCAAGCGACGGCTCAAACCTGCTCAAAC</w:t>
      </w:r>
      <w:r w:rsidRPr="0094671E">
        <w:rPr>
          <w:rFonts w:ascii="Courier" w:hAnsi="Courier" w:cs="Times New Roman"/>
          <w:color w:val="FF0000"/>
        </w:rPr>
        <w:t>C</w:t>
      </w:r>
      <w:r>
        <w:rPr>
          <w:rFonts w:ascii="Courier" w:hAnsi="Courier" w:cs="Times New Roman"/>
          <w:color w:val="FF0000"/>
        </w:rPr>
        <w:t>AGGGAAGGTTTGCATAAGGTTCACTTATAA</w:t>
      </w:r>
    </w:p>
    <w:p w:rsidR="00D01AA4" w:rsidRDefault="00D01AA4">
      <w:bookmarkStart w:id="0" w:name="_GoBack"/>
      <w:bookmarkEnd w:id="0"/>
    </w:p>
    <w:sectPr w:rsidR="00D01AA4" w:rsidSect="00DA4B11">
      <w:footerReference w:type="even" r:id="rId5"/>
      <w:footerReference w:type="default" r:id="rId6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8C6" w:rsidRDefault="0062424F" w:rsidP="005B025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C38C6" w:rsidRDefault="0062424F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8C6" w:rsidRDefault="0062424F" w:rsidP="005B025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6C38C6" w:rsidRDefault="0062424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24F"/>
    <w:rsid w:val="0062424F"/>
    <w:rsid w:val="008B6D8C"/>
    <w:rsid w:val="00B5712B"/>
    <w:rsid w:val="00D01AA4"/>
    <w:rsid w:val="00DA4B11"/>
    <w:rsid w:val="00ED4F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699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24F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6D8C"/>
  </w:style>
  <w:style w:type="paragraph" w:styleId="Fuzeile">
    <w:name w:val="footer"/>
    <w:basedOn w:val="Standard"/>
    <w:link w:val="FuzeileZeichen"/>
    <w:uiPriority w:val="99"/>
    <w:unhideWhenUsed/>
    <w:rsid w:val="0062424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2424F"/>
    <w:rPr>
      <w:lang w:eastAsia="ja-JP"/>
    </w:rPr>
  </w:style>
  <w:style w:type="character" w:styleId="Seitenzahl">
    <w:name w:val="page number"/>
    <w:basedOn w:val="Absatzstandardschriftart"/>
    <w:uiPriority w:val="99"/>
    <w:semiHidden/>
    <w:unhideWhenUsed/>
    <w:rsid w:val="006242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24F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6D8C"/>
  </w:style>
  <w:style w:type="paragraph" w:styleId="Fuzeile">
    <w:name w:val="footer"/>
    <w:basedOn w:val="Standard"/>
    <w:link w:val="FuzeileZeichen"/>
    <w:uiPriority w:val="99"/>
    <w:unhideWhenUsed/>
    <w:rsid w:val="0062424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2424F"/>
    <w:rPr>
      <w:lang w:eastAsia="ja-JP"/>
    </w:rPr>
  </w:style>
  <w:style w:type="character" w:styleId="Seitenzahl">
    <w:name w:val="page number"/>
    <w:basedOn w:val="Absatzstandardschriftart"/>
    <w:uiPriority w:val="99"/>
    <w:semiHidden/>
    <w:unhideWhenUsed/>
    <w:rsid w:val="00624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3110</Characters>
  <Application>Microsoft Macintosh Word</Application>
  <DocSecurity>0</DocSecurity>
  <Lines>25</Lines>
  <Paragraphs>7</Paragraphs>
  <ScaleCrop>false</ScaleCrop>
  <Company>JLU Giessen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</dc:creator>
  <cp:keywords/>
  <dc:description/>
  <cp:lastModifiedBy>Dennis</cp:lastModifiedBy>
  <cp:revision>1</cp:revision>
  <dcterms:created xsi:type="dcterms:W3CDTF">2022-09-07T19:05:00Z</dcterms:created>
  <dcterms:modified xsi:type="dcterms:W3CDTF">2022-09-07T19:06:00Z</dcterms:modified>
</cp:coreProperties>
</file>